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84EDF" w14:textId="2EAD6B61" w:rsidR="00405538" w:rsidRPr="000810FE" w:rsidRDefault="00405538" w:rsidP="0040553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</w:t>
      </w:r>
      <w:r w:rsidR="00E33B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bookmarkStart w:id="0" w:name="_GoBack"/>
      <w:bookmarkEnd w:id="0"/>
      <w:r w:rsidRPr="000810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5D2C8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081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orrelation between the serum </w:t>
      </w:r>
      <w:r w:rsidR="00980E1C">
        <w:rPr>
          <w:rFonts w:ascii="Times New Roman" w:hAnsi="Times New Roman" w:cs="Times New Roman"/>
          <w:color w:val="000000" w:themeColor="text1"/>
          <w:sz w:val="24"/>
          <w:szCs w:val="24"/>
        </w:rPr>
        <w:t>irisin</w:t>
      </w:r>
      <w:r w:rsidRPr="00081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lood pressure</w:t>
      </w:r>
      <w:r w:rsidRPr="00081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980E1C">
        <w:rPr>
          <w:rFonts w:ascii="Times New Roman" w:hAnsi="Times New Roman" w:cs="Times New Roman"/>
          <w:color w:val="000000" w:themeColor="text1"/>
          <w:sz w:val="24"/>
          <w:szCs w:val="24"/>
        </w:rPr>
        <w:t>stroke</w:t>
      </w:r>
      <w:r w:rsidRPr="00081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0E1C">
        <w:rPr>
          <w:rFonts w:ascii="Times New Roman" w:hAnsi="Times New Roman" w:cs="Times New Roman"/>
          <w:color w:val="000000" w:themeColor="text1"/>
          <w:sz w:val="24"/>
          <w:szCs w:val="24"/>
        </w:rPr>
        <w:t>subje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tbl>
      <w:tblPr>
        <w:tblStyle w:val="a7"/>
        <w:tblpPr w:leftFromText="180" w:rightFromText="180" w:vertAnchor="text" w:tblpXSpec="center" w:tblpY="1"/>
        <w:tblOverlap w:val="never"/>
        <w:tblW w:w="3773" w:type="pct"/>
        <w:tblLook w:val="04A0" w:firstRow="1" w:lastRow="0" w:firstColumn="1" w:lastColumn="0" w:noHBand="0" w:noVBand="1"/>
      </w:tblPr>
      <w:tblGrid>
        <w:gridCol w:w="3452"/>
        <w:gridCol w:w="3446"/>
        <w:gridCol w:w="3608"/>
      </w:tblGrid>
      <w:tr w:rsidR="00405538" w:rsidRPr="000810FE" w14:paraId="01E462C8" w14:textId="77777777" w:rsidTr="00416D2A">
        <w:trPr>
          <w:trHeight w:val="454"/>
        </w:trPr>
        <w:tc>
          <w:tcPr>
            <w:tcW w:w="1643" w:type="pc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767DA2" w14:textId="77777777" w:rsidR="00405538" w:rsidRPr="00B0039B" w:rsidRDefault="00405538" w:rsidP="00416D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39B">
              <w:rPr>
                <w:rFonts w:ascii="Times New Roman" w:hAnsi="Times New Roman" w:cs="Times New Roman"/>
                <w:color w:val="000000" w:themeColor="text1"/>
                <w:szCs w:val="21"/>
              </w:rPr>
              <w:t>Parameters</w:t>
            </w:r>
          </w:p>
        </w:tc>
        <w:tc>
          <w:tcPr>
            <w:tcW w:w="1640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000000" w:themeColor="text1"/>
              <w:right w:val="single" w:sz="24" w:space="0" w:color="FFFFFF" w:themeColor="background1"/>
            </w:tcBorders>
          </w:tcPr>
          <w:p w14:paraId="21BE614E" w14:textId="0D6D8E4A" w:rsidR="00405538" w:rsidRPr="00B0039B" w:rsidRDefault="00405538" w:rsidP="00416D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39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B0039B">
              <w:rPr>
                <w:rFonts w:ascii="Times New Roman" w:hAnsi="Times New Roman" w:cs="Times New Roman"/>
                <w:color w:val="000000" w:themeColor="text1"/>
                <w:szCs w:val="21"/>
              </w:rPr>
              <w:t>BP (mmHg)</w:t>
            </w:r>
          </w:p>
        </w:tc>
        <w:tc>
          <w:tcPr>
            <w:tcW w:w="1717" w:type="pct"/>
            <w:tcBorders>
              <w:top w:val="single" w:sz="12" w:space="0" w:color="auto"/>
              <w:left w:val="single" w:sz="24" w:space="0" w:color="FFFFFF" w:themeColor="background1"/>
              <w:right w:val="single" w:sz="24" w:space="0" w:color="FFFFFF" w:themeColor="background1"/>
            </w:tcBorders>
          </w:tcPr>
          <w:p w14:paraId="1FA7C2AE" w14:textId="03031009" w:rsidR="00405538" w:rsidRPr="00B0039B" w:rsidRDefault="00405538" w:rsidP="00416D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39B">
              <w:rPr>
                <w:rFonts w:ascii="Times New Roman" w:hAnsi="Times New Roman" w:cs="Times New Roman"/>
                <w:color w:val="000000" w:themeColor="text1"/>
                <w:szCs w:val="21"/>
              </w:rPr>
              <w:t>DBP (mmHg)</w:t>
            </w:r>
          </w:p>
        </w:tc>
      </w:tr>
      <w:tr w:rsidR="00504BE0" w:rsidRPr="000810FE" w14:paraId="26BC26F4" w14:textId="77777777" w:rsidTr="008F2DCE">
        <w:trPr>
          <w:trHeight w:val="468"/>
        </w:trPr>
        <w:tc>
          <w:tcPr>
            <w:tcW w:w="1643" w:type="pct"/>
            <w:tcBorders>
              <w:top w:val="single" w:sz="12" w:space="0" w:color="auto"/>
              <w:left w:val="single" w:sz="2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154657" w14:textId="1FB2C38D" w:rsidR="00504BE0" w:rsidRPr="00B0039B" w:rsidRDefault="000214FC" w:rsidP="00980E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39B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="00504BE0" w:rsidRPr="00B0039B">
              <w:rPr>
                <w:rFonts w:ascii="Times New Roman" w:hAnsi="Times New Roman" w:cs="Times New Roman"/>
                <w:color w:val="000000" w:themeColor="text1"/>
                <w:szCs w:val="21"/>
              </w:rPr>
              <w:t>risin (</w:t>
            </w:r>
            <w:proofErr w:type="spellStart"/>
            <w:r w:rsidR="00504BE0" w:rsidRPr="00B0039B">
              <w:rPr>
                <w:rFonts w:ascii="Times New Roman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="00504BE0" w:rsidRPr="00B0039B">
              <w:rPr>
                <w:rFonts w:ascii="Times New Roman" w:hAnsi="Times New Roman" w:cs="Times New Roman"/>
                <w:color w:val="000000" w:themeColor="text1"/>
                <w:szCs w:val="21"/>
              </w:rPr>
              <w:t>/ml)</w:t>
            </w:r>
          </w:p>
        </w:tc>
        <w:tc>
          <w:tcPr>
            <w:tcW w:w="1640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DE7686" w14:textId="6E2A844F" w:rsidR="00504BE0" w:rsidRPr="00B0039B" w:rsidRDefault="00504BE0" w:rsidP="00504B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39B">
              <w:rPr>
                <w:rFonts w:ascii="Times New Roman" w:hAnsi="Times New Roman" w:cs="Times New Roman"/>
                <w:color w:val="000000" w:themeColor="text1"/>
                <w:szCs w:val="21"/>
              </w:rPr>
              <w:t>-0.100</w:t>
            </w:r>
          </w:p>
        </w:tc>
        <w:tc>
          <w:tcPr>
            <w:tcW w:w="1717" w:type="pct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52F81" w14:textId="2E24B1CB" w:rsidR="00504BE0" w:rsidRPr="00B0039B" w:rsidRDefault="00504BE0" w:rsidP="00504B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39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39B">
              <w:rPr>
                <w:rFonts w:ascii="Times New Roman" w:hAnsi="Times New Roman" w:cs="Times New Roman"/>
                <w:color w:val="000000" w:themeColor="text1"/>
                <w:szCs w:val="21"/>
              </w:rPr>
              <w:t>.240</w:t>
            </w:r>
          </w:p>
        </w:tc>
      </w:tr>
      <w:tr w:rsidR="008F2DCE" w:rsidRPr="000810FE" w14:paraId="180612C9" w14:textId="77777777" w:rsidTr="008F2DCE">
        <w:trPr>
          <w:trHeight w:val="468"/>
        </w:trPr>
        <w:tc>
          <w:tcPr>
            <w:tcW w:w="1643" w:type="pct"/>
            <w:tcBorders>
              <w:top w:val="single" w:sz="4" w:space="0" w:color="FFFFFF" w:themeColor="background1"/>
              <w:left w:val="single" w:sz="2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39E811F1" w14:textId="167738CC" w:rsidR="008F2DCE" w:rsidRPr="00B0039B" w:rsidRDefault="000214FC" w:rsidP="00980E1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0039B">
              <w:rPr>
                <w:rFonts w:ascii="Times New Roman" w:hAnsi="Times New Roman" w:cs="Times New Roman"/>
                <w:szCs w:val="21"/>
              </w:rPr>
              <w:t>Musclin</w:t>
            </w:r>
            <w:proofErr w:type="spellEnd"/>
          </w:p>
        </w:tc>
        <w:tc>
          <w:tcPr>
            <w:tcW w:w="164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17052BA9" w14:textId="282C87A8" w:rsidR="008F2DCE" w:rsidRPr="00B0039B" w:rsidRDefault="000214FC" w:rsidP="00504B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39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B0039B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7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3C68B575" w14:textId="4419F3C3" w:rsidR="008F2DCE" w:rsidRPr="00B0039B" w:rsidRDefault="000214FC" w:rsidP="00504B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39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39B">
              <w:rPr>
                <w:rFonts w:ascii="Times New Roman" w:hAnsi="Times New Roman" w:cs="Times New Roman"/>
                <w:color w:val="000000" w:themeColor="text1"/>
                <w:szCs w:val="21"/>
              </w:rPr>
              <w:t>.103</w:t>
            </w:r>
          </w:p>
        </w:tc>
      </w:tr>
    </w:tbl>
    <w:p w14:paraId="0AA8B474" w14:textId="77777777" w:rsidR="00405538" w:rsidRPr="000810FE" w:rsidRDefault="00405538" w:rsidP="0040553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51F871B" w14:textId="77777777" w:rsidR="00405538" w:rsidRPr="000810FE" w:rsidRDefault="00405538" w:rsidP="0040553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58EDCCB" w14:textId="77777777" w:rsidR="00405538" w:rsidRPr="000810FE" w:rsidRDefault="00405538" w:rsidP="0040553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4B9243F" w14:textId="77777777" w:rsidR="00405538" w:rsidRPr="000810FE" w:rsidRDefault="00405538" w:rsidP="0040553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C9BD9DE" w14:textId="40EEAAC4" w:rsidR="00EE7918" w:rsidRPr="00405538" w:rsidRDefault="00405538" w:rsidP="00405538">
      <w:pPr>
        <w:autoSpaceDE w:val="0"/>
        <w:autoSpaceDN w:val="0"/>
        <w:adjustRightInd w:val="0"/>
        <w:ind w:firstLineChars="700" w:firstLine="168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0810F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*</w:t>
      </w:r>
      <w:r w:rsidRPr="0008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&lt;0.05 shows significant correlation.</w:t>
      </w:r>
    </w:p>
    <w:sectPr w:rsidR="00EE7918" w:rsidRPr="00405538" w:rsidSect="00232C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45435B" w14:textId="77777777" w:rsidR="000502A0" w:rsidRDefault="000502A0" w:rsidP="00405538">
      <w:r>
        <w:separator/>
      </w:r>
    </w:p>
  </w:endnote>
  <w:endnote w:type="continuationSeparator" w:id="0">
    <w:p w14:paraId="0584F670" w14:textId="77777777" w:rsidR="000502A0" w:rsidRDefault="000502A0" w:rsidP="00405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95E354" w14:textId="77777777" w:rsidR="000502A0" w:rsidRDefault="000502A0" w:rsidP="00405538">
      <w:r>
        <w:separator/>
      </w:r>
    </w:p>
  </w:footnote>
  <w:footnote w:type="continuationSeparator" w:id="0">
    <w:p w14:paraId="3C99C48E" w14:textId="77777777" w:rsidR="000502A0" w:rsidRDefault="000502A0" w:rsidP="00405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E62"/>
    <w:rsid w:val="00002A3F"/>
    <w:rsid w:val="00005C52"/>
    <w:rsid w:val="00013E62"/>
    <w:rsid w:val="000214FC"/>
    <w:rsid w:val="000502A0"/>
    <w:rsid w:val="0006596F"/>
    <w:rsid w:val="000F445A"/>
    <w:rsid w:val="001E0C2F"/>
    <w:rsid w:val="003A2483"/>
    <w:rsid w:val="003A55C4"/>
    <w:rsid w:val="003D2ED0"/>
    <w:rsid w:val="00405538"/>
    <w:rsid w:val="004A3BDA"/>
    <w:rsid w:val="00504BE0"/>
    <w:rsid w:val="00517387"/>
    <w:rsid w:val="005D2C8D"/>
    <w:rsid w:val="005E71A1"/>
    <w:rsid w:val="00764840"/>
    <w:rsid w:val="007A2D01"/>
    <w:rsid w:val="007D68D0"/>
    <w:rsid w:val="00841889"/>
    <w:rsid w:val="008F2DCE"/>
    <w:rsid w:val="00980E1C"/>
    <w:rsid w:val="00983E62"/>
    <w:rsid w:val="009B0A9F"/>
    <w:rsid w:val="00A054DD"/>
    <w:rsid w:val="00B0039B"/>
    <w:rsid w:val="00BA22CC"/>
    <w:rsid w:val="00C0584B"/>
    <w:rsid w:val="00C64841"/>
    <w:rsid w:val="00D07F1E"/>
    <w:rsid w:val="00D266FA"/>
    <w:rsid w:val="00E33B1F"/>
    <w:rsid w:val="00EE7918"/>
    <w:rsid w:val="00FD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17DA9"/>
  <w15:chartTrackingRefBased/>
  <w15:docId w15:val="{F6A8E70B-E833-47A8-8382-9D9F531B5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55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55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5538"/>
    <w:rPr>
      <w:sz w:val="18"/>
      <w:szCs w:val="18"/>
    </w:rPr>
  </w:style>
  <w:style w:type="table" w:styleId="a7">
    <w:name w:val="Table Grid"/>
    <w:basedOn w:val="a1"/>
    <w:uiPriority w:val="39"/>
    <w:rsid w:val="00405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80E1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80E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19</cp:revision>
  <dcterms:created xsi:type="dcterms:W3CDTF">2019-01-13T12:13:00Z</dcterms:created>
  <dcterms:modified xsi:type="dcterms:W3CDTF">2019-03-21T07:39:00Z</dcterms:modified>
</cp:coreProperties>
</file>